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  <w:t>S1 Fig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  <w:t>Surface Plot showing the probability of 1-month mortality as a function of COMPLIMED Score(s)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3783330" cy="3632200"/>
            <wp:effectExtent l="0" t="0" r="0" b="0"/>
            <wp:docPr id="1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6425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33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ElencoacoloriColore11">
    <w:name w:val="Elenco a colori - Colore 11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08:01:00Z</dcterms:created>
  <dc:creator>Carlo</dc:creator>
  <dc:description/>
  <cp:keywords/>
  <dc:language>en-US</dc:language>
  <cp:lastModifiedBy>Chiara Vertulli</cp:lastModifiedBy>
  <dcterms:modified xsi:type="dcterms:W3CDTF">2019-07-10T12:07:00Z</dcterms:modified>
  <cp:revision>4</cp:revision>
  <dc:subject/>
  <dc:title/>
</cp:coreProperties>
</file>